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294" w:rsidRDefault="009D7EEB" w:rsidP="00B56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B5629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B562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.</w:t>
      </w:r>
      <w:r w:rsidR="00B562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inkage disequilibrium (LD) plots showing D’ and LD block of 3 genotyped SNPs in </w:t>
      </w:r>
      <w:r w:rsidR="00257D05" w:rsidRPr="00257D0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HSG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ne from 101 patients and 105 controls determined by the </w:t>
      </w:r>
      <w:proofErr w:type="spellStart"/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>Haploview</w:t>
      </w:r>
      <w:proofErr w:type="spellEnd"/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program.</w:t>
      </w:r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Genomic structure of </w:t>
      </w:r>
      <w:r w:rsidR="00257D05" w:rsidRPr="009D7EEB">
        <w:rPr>
          <w:rFonts w:ascii="Times New Roman" w:eastAsia="Times New Roman" w:hAnsi="Times New Roman" w:cs="Times New Roman"/>
          <w:i/>
          <w:iCs/>
          <w:sz w:val="24"/>
          <w:szCs w:val="24"/>
        </w:rPr>
        <w:t>AHSG</w:t>
      </w:r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gene and location of SNPs are indicated above the LD plot.  Exons are indicated by black boxes and </w:t>
      </w:r>
      <w:proofErr w:type="spellStart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untranslated</w:t>
      </w:r>
      <w:proofErr w:type="spell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regions are represented in white.  LD block is indicated by the black pentagon line.  Squares represent LD and LOD score of between SNPs.  </w:t>
      </w:r>
      <w:proofErr w:type="gramStart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>Numbers in boxes represent D’ (x 100).</w:t>
      </w:r>
      <w:proofErr w:type="gram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Bottom left panel displays the frequency of haplotype. The strength of LD is indicated with the bottom right-color scheme.</w:t>
      </w:r>
    </w:p>
    <w:p w:rsidR="00257D05" w:rsidRDefault="00830E13" w:rsidP="00B56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DF0F91D" wp14:editId="0091ACC6">
            <wp:simplePos x="0" y="0"/>
            <wp:positionH relativeFrom="column">
              <wp:posOffset>1229995</wp:posOffset>
            </wp:positionH>
            <wp:positionV relativeFrom="paragraph">
              <wp:posOffset>278130</wp:posOffset>
            </wp:positionV>
            <wp:extent cx="3502025" cy="3209290"/>
            <wp:effectExtent l="0" t="0" r="317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025" cy="3209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57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80AD4"/>
    <w:rsid w:val="000F059A"/>
    <w:rsid w:val="00257D05"/>
    <w:rsid w:val="003B73BB"/>
    <w:rsid w:val="00445C8D"/>
    <w:rsid w:val="007B08BF"/>
    <w:rsid w:val="007C27DC"/>
    <w:rsid w:val="00820F8D"/>
    <w:rsid w:val="00830E13"/>
    <w:rsid w:val="008372B2"/>
    <w:rsid w:val="008552BC"/>
    <w:rsid w:val="008C42B9"/>
    <w:rsid w:val="008F593B"/>
    <w:rsid w:val="009D7EEB"/>
    <w:rsid w:val="00AC162A"/>
    <w:rsid w:val="00B0056E"/>
    <w:rsid w:val="00B027F2"/>
    <w:rsid w:val="00B56294"/>
    <w:rsid w:val="00BA6EBA"/>
    <w:rsid w:val="00F5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4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E5FE24-EF14-4C7D-BFFE-5DF951988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2</cp:revision>
  <dcterms:created xsi:type="dcterms:W3CDTF">2013-09-19T02:22:00Z</dcterms:created>
  <dcterms:modified xsi:type="dcterms:W3CDTF">2013-09-19T02:22:00Z</dcterms:modified>
</cp:coreProperties>
</file>